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A4898" w14:textId="3DEE7C87" w:rsidR="009472C2" w:rsidRPr="004E4FA4" w:rsidRDefault="0027158C">
      <w:pPr>
        <w:rPr>
          <w:rFonts w:ascii="Times New Roman" w:eastAsia="SimSun" w:hAnsi="Times New Roman"/>
          <w:b/>
          <w:bCs/>
          <w:sz w:val="18"/>
          <w:szCs w:val="18"/>
          <w:lang w:eastAsia="zh-CN"/>
        </w:rPr>
      </w:pPr>
      <w:r w:rsidRPr="004E4FA4">
        <w:rPr>
          <w:rFonts w:ascii="Times New Roman" w:eastAsia="SimSun" w:hAnsi="Times New Roman" w:cs="Times New Roman" w:hint="eastAsia"/>
          <w:b/>
          <w:bCs/>
          <w:sz w:val="18"/>
          <w:szCs w:val="18"/>
          <w:lang w:eastAsia="zh-CN"/>
        </w:rPr>
        <w:t>S</w:t>
      </w:r>
      <w:r w:rsidRPr="004E4FA4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 xml:space="preserve">upplementary Table 1. </w:t>
      </w:r>
      <w:r w:rsidRPr="004E4FA4">
        <w:rPr>
          <w:rFonts w:ascii="Times New Roman" w:eastAsia="SimSun" w:hAnsi="Times New Roman"/>
          <w:b/>
          <w:bCs/>
          <w:sz w:val="18"/>
          <w:szCs w:val="18"/>
        </w:rPr>
        <w:t>Univariate and multivariate Cox regression analysis for PFS in type I EC</w:t>
      </w:r>
    </w:p>
    <w:tbl>
      <w:tblPr>
        <w:tblW w:w="9978" w:type="dxa"/>
        <w:jc w:val="center"/>
        <w:tblLayout w:type="fixed"/>
        <w:tblLook w:val="0420" w:firstRow="1" w:lastRow="0" w:firstColumn="0" w:lastColumn="0" w:noHBand="0" w:noVBand="1"/>
      </w:tblPr>
      <w:tblGrid>
        <w:gridCol w:w="1732"/>
        <w:gridCol w:w="769"/>
        <w:gridCol w:w="2392"/>
        <w:gridCol w:w="1016"/>
        <w:gridCol w:w="461"/>
        <w:gridCol w:w="2592"/>
        <w:gridCol w:w="1016"/>
      </w:tblGrid>
      <w:tr w:rsidR="0027158C" w:rsidRPr="004E4FA4" w14:paraId="43B71E44" w14:textId="77777777" w:rsidTr="007D5B1F">
        <w:trPr>
          <w:tblHeader/>
          <w:jc w:val="center"/>
        </w:trPr>
        <w:tc>
          <w:tcPr>
            <w:tcW w:w="1732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F0E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769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6D5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740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DB7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B43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7158C" w:rsidRPr="004E4FA4" w14:paraId="4903ED30" w14:textId="77777777" w:rsidTr="007D5B1F">
        <w:trPr>
          <w:tblHeader/>
          <w:jc w:val="center"/>
        </w:trPr>
        <w:tc>
          <w:tcPr>
            <w:tcW w:w="1732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E09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9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91B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EE4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CB2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6B9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0E9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94E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27158C" w:rsidRPr="004E4FA4" w14:paraId="04F20EDB" w14:textId="77777777" w:rsidTr="007D5B1F">
        <w:trPr>
          <w:jc w:val="center"/>
        </w:trPr>
        <w:tc>
          <w:tcPr>
            <w:tcW w:w="17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20F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6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0F2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406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32 (1.060 - 1.210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A02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594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98B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54 (1.060 - 1.256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8CA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7158C" w:rsidRPr="004E4FA4" w14:paraId="5F208612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AAC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1EC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C8F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155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2B8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FAB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1C9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1F22768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3E7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85C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C01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429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8DF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56C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FBC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1B42E77E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B57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A92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6B9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989 (0.624 - 39.91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A15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918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B87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C32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289313A2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A05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319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887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936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A8A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2C9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7F5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4B74DE68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FE5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932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8F8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98 (0.445 - 1.09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80B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A41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649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C54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8F7D5AF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27E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 alone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A6E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D70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512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348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826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7A7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14574DD8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8C1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2F5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EB8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51B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D7D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29A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974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E3EF211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232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2DD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69A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5 (0.025 - 1.65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93B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C25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8A0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9 (0.014 - 0.97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034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8</w:t>
            </w:r>
          </w:p>
        </w:tc>
      </w:tr>
      <w:tr w:rsidR="0027158C" w:rsidRPr="004E4FA4" w14:paraId="4B1F4F43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5B4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radiotherapy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A7C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3F9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33D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296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543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CA1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FD779DB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89B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28A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C1A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BAF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CED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A78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EFE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F2D2449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AEB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420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CC1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13 (0.646 - 14.99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E45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FB8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266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599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4D0B0531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FF5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Without systemic therapy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083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0F0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4C9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062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5F0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C33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2D9848DE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133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62A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1D7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A59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5F2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992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6C6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C291215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2EE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83D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E27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1 (0.139 - 2.26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942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249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8F1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73B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3A725CC3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A63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60A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CA0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429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A4E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A8F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9F7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2666E9E0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6CD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89A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078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14B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82E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D06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025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04A28F58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EC2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3DD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EDA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D32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041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BCE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BB9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258EF77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C88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FD2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26B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94 (0.199 - 12.76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361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C54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57B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D06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37ED0E45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8A7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AFB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4AC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ECA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F6B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DD3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6D4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0426A21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4B1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1/2)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FCB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AAE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697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A6C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9C8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7D8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49745200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610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6E9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105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94A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833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9A6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E95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BE8C07B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B33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864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B74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061 (1.354 - 18.92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A05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08F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FAB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9 (0.034 - 0.49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01C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7158C" w:rsidRPr="004E4FA4" w14:paraId="2D77BE2C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129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FD0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997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116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E98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468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520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27158C" w:rsidRPr="004E4FA4" w14:paraId="2042B80A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598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5F9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4CB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D8C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25E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4CA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299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3F3F7703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08D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C6B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892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ED1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677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F6B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595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21A55578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731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6B1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FF2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31 (1.634 - 48.82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C66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659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6A9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147 (6.163 - 167.6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8A9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7158C" w:rsidRPr="004E4FA4" w14:paraId="3EC8DFA2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AB6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050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EF1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468 (1.438 - 29.09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761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FCD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C64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1.027 (37.038 - 615.82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52C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7158C" w:rsidRPr="004E4FA4" w14:paraId="3C8BA327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11E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CD9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37C2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F60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46C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0B0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6FE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FDA608F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D0A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8D6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8AF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86B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EC6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334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773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6D241322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426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B44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836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447 (0.301 - 19.89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DE4F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590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9989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079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55D6FAAB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FE4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DE9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C0F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0 (0.071 - 4.71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A9B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66C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10C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204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3C8626E7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640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scites cytology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A48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95E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787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59F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D4B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44D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1EA58ED6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3F3E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E066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8FB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F24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CB11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F7E8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69FB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58C" w:rsidRPr="004E4FA4" w14:paraId="2B5B480F" w14:textId="77777777" w:rsidTr="007D5B1F">
        <w:trPr>
          <w:jc w:val="center"/>
        </w:trPr>
        <w:tc>
          <w:tcPr>
            <w:tcW w:w="17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7A9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AED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D40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08A7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CF1A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E984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5B5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27158C" w:rsidRPr="004E4FA4" w14:paraId="75DF2DDB" w14:textId="77777777" w:rsidTr="007D5B1F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372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7703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9AB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.333 (3.729 - 133.744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06AC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CF4D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7625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390 (2.165 - 82.836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33A0" w14:textId="77777777" w:rsidR="0027158C" w:rsidRPr="004E4FA4" w:rsidRDefault="0027158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FA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</w:tbl>
    <w:p w14:paraId="2FD65861" w14:textId="380E3B2E" w:rsidR="006F3C56" w:rsidRDefault="0027158C" w:rsidP="006F3C56">
      <w:pPr>
        <w:rPr>
          <w:rFonts w:ascii="Times New Roman" w:hAnsi="Times New Roman"/>
          <w:sz w:val="18"/>
          <w:szCs w:val="18"/>
        </w:rPr>
      </w:pPr>
      <w:r w:rsidRPr="004E4FA4">
        <w:rPr>
          <w:rFonts w:ascii="Times New Roman" w:eastAsia="SimSun" w:hAnsi="Times New Roman"/>
          <w:sz w:val="18"/>
          <w:szCs w:val="18"/>
        </w:rPr>
        <w:t>BMI: Body Mass Index; PFS: Progression Free Survival</w:t>
      </w:r>
      <w:r w:rsidR="006F3C56" w:rsidRPr="004E4FA4">
        <w:rPr>
          <w:rFonts w:ascii="Times New Roman" w:eastAsia="SimSun" w:hAnsi="Times New Roman"/>
          <w:sz w:val="18"/>
          <w:szCs w:val="18"/>
        </w:rPr>
        <w:t>; CI: Confidence Interval.</w:t>
      </w:r>
    </w:p>
    <w:p w14:paraId="4D094F03" w14:textId="77777777" w:rsidR="006F3C56" w:rsidRPr="005E3501" w:rsidRDefault="006F3C56" w:rsidP="006F3C56">
      <w:pPr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p w14:paraId="109517F4" w14:textId="792914C1" w:rsidR="0027158C" w:rsidRDefault="0027158C" w:rsidP="0027158C">
      <w:pPr>
        <w:rPr>
          <w:rFonts w:ascii="Times New Roman" w:hAnsi="Times New Roman"/>
          <w:sz w:val="18"/>
          <w:szCs w:val="18"/>
        </w:rPr>
      </w:pPr>
    </w:p>
    <w:p w14:paraId="11915FEE" w14:textId="77777777" w:rsidR="0027158C" w:rsidRPr="0027158C" w:rsidRDefault="0027158C">
      <w:pPr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sectPr w:rsidR="0027158C" w:rsidRPr="0027158C" w:rsidSect="004E4FA4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F7EE9"/>
    <w:rsid w:val="0027158C"/>
    <w:rsid w:val="0035500D"/>
    <w:rsid w:val="00362E65"/>
    <w:rsid w:val="004158F9"/>
    <w:rsid w:val="00457CF1"/>
    <w:rsid w:val="004E4FA4"/>
    <w:rsid w:val="006F3C56"/>
    <w:rsid w:val="00747CCE"/>
    <w:rsid w:val="007B3E96"/>
    <w:rsid w:val="008A58B3"/>
    <w:rsid w:val="008F1F48"/>
    <w:rsid w:val="00901463"/>
    <w:rsid w:val="00946CB3"/>
    <w:rsid w:val="009472C2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7F3F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9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geetha Nanda Gopal</cp:lastModifiedBy>
  <cp:revision>13</cp:revision>
  <dcterms:created xsi:type="dcterms:W3CDTF">2017-02-28T11:18:00Z</dcterms:created>
  <dcterms:modified xsi:type="dcterms:W3CDTF">2023-11-03T06:33:00Z</dcterms:modified>
  <cp:category/>
</cp:coreProperties>
</file>